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57209" w14:textId="543517FE" w:rsidR="00C01821" w:rsidRPr="00AB241E" w:rsidRDefault="001C5D7B">
      <w:pPr>
        <w:rPr>
          <w:rFonts w:ascii="Times New Roman" w:hAnsi="Times New Roman"/>
          <w:b/>
          <w:sz w:val="24"/>
        </w:rPr>
      </w:pPr>
      <w:proofErr w:type="gramStart"/>
      <w:r w:rsidRPr="00AB241E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C7420D" w:rsidRPr="00AB241E">
        <w:rPr>
          <w:rFonts w:ascii="Times New Roman" w:hAnsi="Times New Roman"/>
          <w:b/>
          <w:sz w:val="24"/>
          <w:szCs w:val="24"/>
        </w:rPr>
        <w:t>S</w:t>
      </w:r>
      <w:r w:rsidRPr="00AB241E">
        <w:rPr>
          <w:rFonts w:ascii="Times New Roman" w:hAnsi="Times New Roman"/>
          <w:b/>
          <w:sz w:val="24"/>
          <w:szCs w:val="24"/>
        </w:rPr>
        <w:t>1.</w:t>
      </w:r>
      <w:proofErr w:type="gramEnd"/>
      <w:r w:rsidRPr="00AB241E">
        <w:rPr>
          <w:rFonts w:ascii="Times New Roman" w:hAnsi="Times New Roman"/>
          <w:b/>
          <w:sz w:val="24"/>
          <w:szCs w:val="24"/>
        </w:rPr>
        <w:t xml:space="preserve"> Summary of primers</w:t>
      </w:r>
      <w:r w:rsidRPr="00AB241E">
        <w:rPr>
          <w:rFonts w:ascii="Times New Roman" w:hAnsi="Times New Roman"/>
          <w:b/>
          <w:sz w:val="24"/>
          <w:szCs w:val="24"/>
          <w:lang w:val="en-US"/>
        </w:rPr>
        <w:t xml:space="preserve"> designed for real time RT-qPCR and PCR experiments. </w:t>
      </w:r>
    </w:p>
    <w:p w14:paraId="7934C185" w14:textId="77777777" w:rsidR="00C01821" w:rsidRPr="00AB241E" w:rsidRDefault="00C01821">
      <w:pPr>
        <w:rPr>
          <w:rFonts w:ascii="Times New Roman" w:hAnsi="Times New Roman"/>
          <w:b/>
          <w:sz w:val="24"/>
        </w:rPr>
      </w:pPr>
    </w:p>
    <w:tbl>
      <w:tblPr>
        <w:tblW w:w="9419" w:type="dxa"/>
        <w:tblInd w:w="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134"/>
        <w:gridCol w:w="4961"/>
        <w:gridCol w:w="2268"/>
      </w:tblGrid>
      <w:tr w:rsidR="00C01821" w:rsidRPr="00AB241E" w14:paraId="05D36DCB" w14:textId="77777777" w:rsidTr="00B01FC6">
        <w:trPr>
          <w:trHeight w:val="708"/>
        </w:trPr>
        <w:tc>
          <w:tcPr>
            <w:tcW w:w="1056" w:type="dxa"/>
            <w:shd w:val="clear" w:color="auto" w:fill="auto"/>
            <w:vAlign w:val="center"/>
          </w:tcPr>
          <w:p w14:paraId="77F10E10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rget gen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B57AAA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 names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E2FB987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s (5’-3’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ED4DEE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urposes</w:t>
            </w:r>
          </w:p>
        </w:tc>
      </w:tr>
      <w:tr w:rsidR="00B01FC6" w:rsidRPr="00AB241E" w14:paraId="3ED167A8" w14:textId="77777777" w:rsidTr="00B01FC6">
        <w:trPr>
          <w:trHeight w:val="704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1B27BF6B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t>BtFD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727F6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1_QRT_F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64F4FC21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  <w:szCs w:val="24"/>
                <w:lang w:val="en-US"/>
              </w:rPr>
              <w:t>GCAGGAAAACGAGAAGCTCCGTGTCA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2579702E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  <w:szCs w:val="24"/>
                <w:lang w:val="en-US"/>
              </w:rPr>
              <w:t>Gene expression analyses by real time RT-qPCR</w:t>
            </w:r>
          </w:p>
        </w:tc>
      </w:tr>
      <w:tr w:rsidR="00B01FC6" w:rsidRPr="00AB241E" w14:paraId="41F74672" w14:textId="77777777" w:rsidTr="00B01FC6">
        <w:trPr>
          <w:trHeight w:val="700"/>
        </w:trPr>
        <w:tc>
          <w:tcPr>
            <w:tcW w:w="1056" w:type="dxa"/>
            <w:vMerge/>
            <w:shd w:val="clear" w:color="auto" w:fill="auto"/>
            <w:vAlign w:val="center"/>
          </w:tcPr>
          <w:p w14:paraId="028274CC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C764A3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1_QRT_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396CB9B4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  <w:szCs w:val="24"/>
                <w:lang w:val="en-US"/>
              </w:rPr>
              <w:t>TCAGAATGGCGCCGAGAG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B1CFBDE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FC6" w:rsidRPr="00AB241E" w14:paraId="5EA5AC43" w14:textId="77777777" w:rsidTr="00B01FC6">
        <w:trPr>
          <w:trHeight w:val="696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4656523D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t>BtFD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DCB4B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2_QRT_F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588CF3FB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  <w:szCs w:val="24"/>
                <w:lang w:val="en-US"/>
              </w:rPr>
              <w:t>ATGGCGGCCAACTACCACCAC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278C837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FC6" w:rsidRPr="00AB241E" w14:paraId="18268BD7" w14:textId="77777777" w:rsidTr="00B01FC6">
        <w:trPr>
          <w:trHeight w:val="692"/>
        </w:trPr>
        <w:tc>
          <w:tcPr>
            <w:tcW w:w="1056" w:type="dxa"/>
            <w:vMerge/>
            <w:shd w:val="clear" w:color="auto" w:fill="auto"/>
            <w:vAlign w:val="center"/>
          </w:tcPr>
          <w:p w14:paraId="14CE6EB8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7A3D4B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2_QRT_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28E45C8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</w:rPr>
              <w:t>CGGTTCCTCATCATCCTGATG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717D3D5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FC6" w:rsidRPr="00AB241E" w14:paraId="2CEAC24F" w14:textId="77777777" w:rsidTr="00B01FC6">
        <w:trPr>
          <w:trHeight w:val="692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69F0C23A" w14:textId="7FDF19BC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t</w:t>
            </w:r>
            <w:r w:rsidRPr="00B01F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IF4α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81ED5" w14:textId="341BBEC0" w:rsidR="00B01FC6" w:rsidRPr="00B01FC6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</w:pPr>
            <w:r w:rsidRPr="00B01FC6">
              <w:rPr>
                <w:rFonts w:ascii="Times New Roman" w:hAnsi="Times New Roman"/>
                <w:sz w:val="24"/>
                <w:szCs w:val="24"/>
                <w:lang w:val="en-US"/>
              </w:rPr>
              <w:t>BteIF4α_F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53A3C392" w14:textId="0FC53B98" w:rsidR="00B01FC6" w:rsidRPr="00AB241E" w:rsidRDefault="00B01FC6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</w:rPr>
            </w:pPr>
            <w:r w:rsidRPr="00B01FC6">
              <w:rPr>
                <w:rFonts w:ascii="Times New Roman" w:hAnsi="Times New Roman"/>
                <w:sz w:val="24"/>
              </w:rPr>
              <w:t>ATGCTCTCCCGTGGTTTCA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4C928AFC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FC6" w:rsidRPr="00AB241E" w14:paraId="40CBFE22" w14:textId="77777777" w:rsidTr="00B01FC6">
        <w:trPr>
          <w:trHeight w:val="692"/>
        </w:trPr>
        <w:tc>
          <w:tcPr>
            <w:tcW w:w="1056" w:type="dxa"/>
            <w:vMerge/>
            <w:shd w:val="clear" w:color="auto" w:fill="auto"/>
            <w:vAlign w:val="center"/>
          </w:tcPr>
          <w:p w14:paraId="73B239BA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5D893D" w14:textId="45A0E46C" w:rsidR="00B01FC6" w:rsidRPr="00B01FC6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</w:pPr>
            <w:r w:rsidRPr="00B01FC6">
              <w:rPr>
                <w:rFonts w:ascii="Times New Roman" w:hAnsi="Times New Roman"/>
                <w:sz w:val="24"/>
                <w:szCs w:val="24"/>
                <w:lang w:val="en-US"/>
              </w:rPr>
              <w:t>BteIF4α_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A669597" w14:textId="513ABC85" w:rsidR="00B01FC6" w:rsidRPr="00AB241E" w:rsidRDefault="00B01FC6" w:rsidP="00B01FC6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</w:rPr>
            </w:pPr>
            <w:r w:rsidRPr="00B01FC6">
              <w:rPr>
                <w:rFonts w:ascii="Times New Roman" w:hAnsi="Times New Roman"/>
                <w:sz w:val="24"/>
              </w:rPr>
              <w:t>CAAGGGTAAGCTCATCTCTCTTCA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4C85B70B" w14:textId="77777777" w:rsidR="00B01FC6" w:rsidRPr="00AB241E" w:rsidRDefault="00B01FC6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1821" w:rsidRPr="00AB241E" w14:paraId="0F098F5F" w14:textId="77777777" w:rsidTr="00B01FC6">
        <w:trPr>
          <w:trHeight w:val="1010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19CF7B71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t>BtFD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F6AB4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1_GW_F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56D4E44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B241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ggacaagtttgtacaaaaaagcaggctta</w:t>
            </w:r>
            <w:r w:rsidRPr="00AB241E">
              <w:rPr>
                <w:rFonts w:ascii="Times New Roman" w:hAnsi="Times New Roman"/>
                <w:sz w:val="24"/>
                <w:szCs w:val="24"/>
              </w:rPr>
              <w:t>ATGGCCATGGAGGACGAC</w:t>
            </w:r>
            <w:proofErr w:type="spellEnd"/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1D603623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  <w:szCs w:val="24"/>
                <w:lang w:val="en-US"/>
              </w:rPr>
              <w:t>PCR amplification for Gateway cloning</w:t>
            </w:r>
          </w:p>
        </w:tc>
      </w:tr>
      <w:tr w:rsidR="00C01821" w:rsidRPr="00AB241E" w14:paraId="0190708D" w14:textId="77777777" w:rsidTr="00B01FC6">
        <w:trPr>
          <w:trHeight w:val="840"/>
        </w:trPr>
        <w:tc>
          <w:tcPr>
            <w:tcW w:w="1056" w:type="dxa"/>
            <w:vMerge/>
            <w:shd w:val="clear" w:color="auto" w:fill="auto"/>
            <w:vAlign w:val="center"/>
          </w:tcPr>
          <w:p w14:paraId="7CCDDAE4" w14:textId="77777777" w:rsidR="00C01821" w:rsidRPr="00AB241E" w:rsidRDefault="00C01821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53638E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1_GW_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A1EE27B" w14:textId="77777777" w:rsidR="00C01821" w:rsidRPr="00AB241E" w:rsidRDefault="001C5D7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B241E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n-GB"/>
              </w:rPr>
              <w:t>ggggaccactttgtacaagaaagctggg</w:t>
            </w:r>
            <w:r w:rsidRPr="00AB241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CAGAATGGCGCCGAGAG</w:t>
            </w:r>
            <w:proofErr w:type="spellEnd"/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DE33C63" w14:textId="77777777" w:rsidR="00C01821" w:rsidRPr="00AB241E" w:rsidRDefault="00C01821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1821" w:rsidRPr="00AB241E" w14:paraId="01EB3A2C" w14:textId="77777777" w:rsidTr="00B01FC6">
        <w:trPr>
          <w:trHeight w:val="968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1D3A7AF6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t>BtFD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BE983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2_GW_F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D8A2A21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B241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ggacaagtttgtacaaaaaagcaggctta</w:t>
            </w:r>
            <w:r w:rsidRPr="00AB241E">
              <w:rPr>
                <w:rFonts w:ascii="Times New Roman" w:hAnsi="Times New Roman"/>
                <w:sz w:val="24"/>
                <w:szCs w:val="24"/>
              </w:rPr>
              <w:t>ATGGCGGCCAACTACCAC</w:t>
            </w:r>
            <w:proofErr w:type="spellEnd"/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87F2CEC" w14:textId="77777777" w:rsidR="00C01821" w:rsidRPr="00AB241E" w:rsidRDefault="00C01821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1821" w:rsidRPr="00AB241E" w14:paraId="607CA44B" w14:textId="77777777" w:rsidTr="00B01FC6">
        <w:trPr>
          <w:trHeight w:val="995"/>
        </w:trPr>
        <w:tc>
          <w:tcPr>
            <w:tcW w:w="1056" w:type="dxa"/>
            <w:vMerge/>
            <w:shd w:val="clear" w:color="auto" w:fill="auto"/>
            <w:vAlign w:val="center"/>
          </w:tcPr>
          <w:p w14:paraId="382354B2" w14:textId="77777777" w:rsidR="00C01821" w:rsidRPr="00AB241E" w:rsidRDefault="00C01821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74F8AC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2_GW_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2874BE52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B241E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n-GB"/>
              </w:rPr>
              <w:t>ggggaccactttgtacaagaaagctggg</w:t>
            </w:r>
            <w:r w:rsidRPr="00AB241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CAGAATTGCGTCGATGAGG</w:t>
            </w:r>
            <w:proofErr w:type="spellEnd"/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1B60F7B" w14:textId="77777777" w:rsidR="00C01821" w:rsidRPr="00AB241E" w:rsidRDefault="00C01821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01821" w:rsidRPr="00AB241E" w14:paraId="19CAF311" w14:textId="77777777" w:rsidTr="00B01FC6">
        <w:trPr>
          <w:trHeight w:val="798"/>
        </w:trPr>
        <w:tc>
          <w:tcPr>
            <w:tcW w:w="1056" w:type="dxa"/>
            <w:shd w:val="clear" w:color="auto" w:fill="auto"/>
            <w:vAlign w:val="center"/>
          </w:tcPr>
          <w:p w14:paraId="28B7BD72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t>BtFD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B7CFB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1_F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426765D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AB241E">
              <w:rPr>
                <w:rFonts w:ascii="Times New Roman" w:hAnsi="Times New Roman"/>
                <w:sz w:val="24"/>
                <w:szCs w:val="24"/>
              </w:rPr>
              <w:t>ATGGCCATGGAGGACGAC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29784B5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  <w:szCs w:val="24"/>
                <w:lang w:val="en-US"/>
              </w:rPr>
              <w:t>Molecular confirmation of transgenic plants</w:t>
            </w:r>
          </w:p>
        </w:tc>
      </w:tr>
      <w:tr w:rsidR="00C01821" w14:paraId="7F2E9EE4" w14:textId="77777777" w:rsidTr="00B01FC6">
        <w:trPr>
          <w:trHeight w:val="852"/>
        </w:trPr>
        <w:tc>
          <w:tcPr>
            <w:tcW w:w="1056" w:type="dxa"/>
            <w:shd w:val="clear" w:color="auto" w:fill="auto"/>
            <w:vAlign w:val="center"/>
          </w:tcPr>
          <w:p w14:paraId="19DB8874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t>BtFD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E833D" w14:textId="77777777" w:rsidR="00C01821" w:rsidRPr="00AB241E" w:rsidRDefault="001C5D7B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BtFD2_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5CD7E5F" w14:textId="77777777" w:rsidR="00C01821" w:rsidRDefault="001C5D7B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41E">
              <w:rPr>
                <w:rFonts w:ascii="Times New Roman" w:hAnsi="Times New Roman"/>
                <w:sz w:val="24"/>
                <w:szCs w:val="24"/>
              </w:rPr>
              <w:t>TCAGAATTGCGTYGATGAGGTT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775D9BA" w14:textId="77777777" w:rsidR="00C01821" w:rsidRDefault="00C01821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C6938" w:rsidRPr="00E357B7" w14:paraId="10B09E80" w14:textId="77777777" w:rsidTr="00B01FC6">
        <w:trPr>
          <w:trHeight w:val="852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439D3FA2" w14:textId="12A48D4C" w:rsidR="007C6938" w:rsidRPr="00E357B7" w:rsidRDefault="007C6938" w:rsidP="00792AA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</w:pPr>
            <w:r w:rsidRPr="00E357B7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t>AtA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F0A23" w14:textId="77F48F23" w:rsidR="007C6938" w:rsidRPr="00E357B7" w:rsidRDefault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</w:pPr>
            <w:r w:rsidRPr="00E357B7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AtAP1_F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2A54A3DA" w14:textId="2AE17720" w:rsidR="007C6938" w:rsidRPr="00E357B7" w:rsidRDefault="007C6938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357B7">
              <w:rPr>
                <w:rFonts w:ascii="Times New Roman" w:hAnsi="Times New Roman"/>
                <w:sz w:val="24"/>
                <w:szCs w:val="24"/>
              </w:rPr>
              <w:t>ACCAAATCCAGCATCCTTA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0C1EB273" w14:textId="25D90767" w:rsidR="007C6938" w:rsidRPr="00E357B7" w:rsidRDefault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7B7">
              <w:rPr>
                <w:rFonts w:ascii="Times New Roman" w:hAnsi="Times New Roman"/>
                <w:sz w:val="24"/>
                <w:szCs w:val="24"/>
                <w:lang w:val="en-US"/>
              </w:rPr>
              <w:t>Gene expression analyses by real time RT-qPCR</w:t>
            </w:r>
          </w:p>
        </w:tc>
      </w:tr>
      <w:tr w:rsidR="007C6938" w:rsidRPr="00E357B7" w14:paraId="643122AD" w14:textId="77777777" w:rsidTr="00B01FC6">
        <w:trPr>
          <w:trHeight w:val="852"/>
        </w:trPr>
        <w:tc>
          <w:tcPr>
            <w:tcW w:w="1056" w:type="dxa"/>
            <w:vMerge/>
            <w:shd w:val="clear" w:color="auto" w:fill="auto"/>
            <w:vAlign w:val="center"/>
          </w:tcPr>
          <w:p w14:paraId="32A5EB4C" w14:textId="77777777" w:rsidR="007C6938" w:rsidRPr="00E357B7" w:rsidRDefault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40A2AB" w14:textId="2FC7A610" w:rsidR="007C6938" w:rsidRPr="00E357B7" w:rsidRDefault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</w:pPr>
            <w:r w:rsidRPr="00E357B7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AtAP1_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24AD4EB8" w14:textId="05208295" w:rsidR="007C6938" w:rsidRPr="00E357B7" w:rsidRDefault="007C6938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357B7">
              <w:rPr>
                <w:rFonts w:ascii="Times New Roman" w:hAnsi="Times New Roman"/>
                <w:sz w:val="24"/>
                <w:szCs w:val="24"/>
              </w:rPr>
              <w:t>AGTTCGAGATCATTCCTCCT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7B19F18" w14:textId="77777777" w:rsidR="007C6938" w:rsidRPr="00E357B7" w:rsidRDefault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0799B36" w14:textId="77777777" w:rsidR="007C6938" w:rsidRPr="00E357B7" w:rsidRDefault="007C6938"/>
    <w:tbl>
      <w:tblPr>
        <w:tblW w:w="9419" w:type="dxa"/>
        <w:tblInd w:w="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134"/>
        <w:gridCol w:w="4961"/>
        <w:gridCol w:w="2268"/>
      </w:tblGrid>
      <w:tr w:rsidR="007C6938" w14:paraId="1ED933D9" w14:textId="77777777" w:rsidTr="00DB2112">
        <w:trPr>
          <w:trHeight w:val="852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212A2884" w14:textId="399198E0" w:rsidR="007C6938" w:rsidRPr="00E357B7" w:rsidRDefault="007C6938" w:rsidP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</w:pPr>
            <w:r w:rsidRPr="00E357B7"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lang w:eastAsia="en-GB"/>
              </w:rPr>
              <w:lastRenderedPageBreak/>
              <w:t>AtACT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61060D" w14:textId="5B22335F" w:rsidR="007C6938" w:rsidRPr="00E357B7" w:rsidRDefault="007C6938" w:rsidP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</w:pPr>
            <w:r w:rsidRPr="00E357B7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AtACT2_F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32001B" w14:textId="5DCA6D72" w:rsidR="007C6938" w:rsidRPr="00E357B7" w:rsidRDefault="007C6938" w:rsidP="007C6938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357B7">
              <w:rPr>
                <w:rFonts w:ascii="Times New Roman" w:hAnsi="Times New Roman"/>
                <w:sz w:val="24"/>
                <w:szCs w:val="24"/>
              </w:rPr>
              <w:t>AGTGGTCGTACAACCGGTATTG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B3AEE69" w14:textId="77777777" w:rsidR="007C6938" w:rsidRDefault="007C6938" w:rsidP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C6938" w14:paraId="77308D4D" w14:textId="77777777" w:rsidTr="00DB2112">
        <w:trPr>
          <w:trHeight w:val="852"/>
        </w:trPr>
        <w:tc>
          <w:tcPr>
            <w:tcW w:w="1056" w:type="dxa"/>
            <w:vMerge/>
            <w:shd w:val="clear" w:color="auto" w:fill="auto"/>
            <w:vAlign w:val="center"/>
          </w:tcPr>
          <w:p w14:paraId="63F63341" w14:textId="77777777" w:rsidR="007C6938" w:rsidRPr="00B01FC6" w:rsidRDefault="007C6938" w:rsidP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i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192DCF" w14:textId="4539943B" w:rsidR="007C6938" w:rsidRPr="00E357B7" w:rsidRDefault="007C6938" w:rsidP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</w:pPr>
            <w:r w:rsidRPr="00E357B7">
              <w:rPr>
                <w:rFonts w:ascii="Times New Roman" w:eastAsia="Times New Roman" w:hAnsi="Times New Roman"/>
                <w:bCs/>
                <w:color w:val="222222"/>
                <w:sz w:val="24"/>
                <w:szCs w:val="24"/>
                <w:lang w:eastAsia="en-GB"/>
              </w:rPr>
              <w:t>AtACT2_R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FF5F4E" w14:textId="39D5A5A0" w:rsidR="007C6938" w:rsidRPr="00E357B7" w:rsidRDefault="007C6938" w:rsidP="007C6938">
            <w:pPr>
              <w:pStyle w:val="FarbigeListe-Akzent1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357B7">
              <w:rPr>
                <w:rFonts w:ascii="Times New Roman" w:hAnsi="Times New Roman"/>
                <w:sz w:val="24"/>
                <w:szCs w:val="24"/>
              </w:rPr>
              <w:t>GATGGCATGAGGAAGAGAGAAAC</w:t>
            </w:r>
            <w:bookmarkStart w:id="0" w:name="_GoBack"/>
            <w:bookmarkEnd w:id="0"/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EF7E59D" w14:textId="77777777" w:rsidR="007C6938" w:rsidRDefault="007C6938" w:rsidP="007C6938">
            <w:pPr>
              <w:pStyle w:val="FarbigeListe-Akzent11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F0C7248" w14:textId="77777777" w:rsidR="00C01821" w:rsidRDefault="001C5D7B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sectPr w:rsidR="00C0182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416D2" w14:textId="77777777" w:rsidR="004116CA" w:rsidRDefault="004116CA">
      <w:pPr>
        <w:spacing w:after="0" w:line="240" w:lineRule="auto"/>
      </w:pPr>
      <w:r>
        <w:separator/>
      </w:r>
    </w:p>
  </w:endnote>
  <w:endnote w:type="continuationSeparator" w:id="0">
    <w:p w14:paraId="0DB1C213" w14:textId="77777777" w:rsidR="004116CA" w:rsidRDefault="00411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BCF37" w14:textId="242AD289" w:rsidR="00B5405E" w:rsidRDefault="00B540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357B7">
      <w:rPr>
        <w:noProof/>
      </w:rPr>
      <w:t>2</w:t>
    </w:r>
    <w:r>
      <w:rPr>
        <w:noProof/>
      </w:rPr>
      <w:fldChar w:fldCharType="end"/>
    </w:r>
  </w:p>
  <w:p w14:paraId="31D95D54" w14:textId="77777777" w:rsidR="00B5405E" w:rsidRDefault="00B540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79EDEA" w14:textId="77777777" w:rsidR="004116CA" w:rsidRDefault="004116CA">
      <w:pPr>
        <w:spacing w:after="0" w:line="240" w:lineRule="auto"/>
      </w:pPr>
      <w:r>
        <w:separator/>
      </w:r>
    </w:p>
  </w:footnote>
  <w:footnote w:type="continuationSeparator" w:id="0">
    <w:p w14:paraId="7D09A973" w14:textId="77777777" w:rsidR="004116CA" w:rsidRDefault="004116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6CEA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43470"/>
    <w:multiLevelType w:val="multilevel"/>
    <w:tmpl w:val="C6C87DA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6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2">
    <w:nsid w:val="07F62878"/>
    <w:multiLevelType w:val="multilevel"/>
    <w:tmpl w:val="1B7CDCA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47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3">
    <w:nsid w:val="0C277336"/>
    <w:multiLevelType w:val="hybridMultilevel"/>
    <w:tmpl w:val="C44883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C67D84"/>
    <w:multiLevelType w:val="hybridMultilevel"/>
    <w:tmpl w:val="69E2A066"/>
    <w:lvl w:ilvl="0" w:tplc="43FA45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8C1041"/>
    <w:multiLevelType w:val="hybridMultilevel"/>
    <w:tmpl w:val="5DE69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3C4B71"/>
    <w:multiLevelType w:val="multilevel"/>
    <w:tmpl w:val="E800E0EE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7">
    <w:nsid w:val="4D0458BC"/>
    <w:multiLevelType w:val="multilevel"/>
    <w:tmpl w:val="F9D8842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67881B6A"/>
    <w:multiLevelType w:val="multilevel"/>
    <w:tmpl w:val="23C6C94C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927" w:hanging="360"/>
      </w:pPr>
    </w:lvl>
    <w:lvl w:ilvl="2">
      <w:start w:val="1"/>
      <w:numFmt w:val="decimal"/>
      <w:lvlText w:val="%1.%2.%3."/>
      <w:lvlJc w:val="left"/>
      <w:pPr>
        <w:ind w:left="1288" w:hanging="720"/>
      </w:pPr>
      <w:rPr>
        <w:i w:val="0"/>
      </w:rPr>
    </w:lvl>
    <w:lvl w:ilvl="3">
      <w:start w:val="1"/>
      <w:numFmt w:val="decimal"/>
      <w:lvlText w:val="%1.%2.%3.%4."/>
      <w:lvlJc w:val="left"/>
      <w:pPr>
        <w:ind w:left="2421" w:hanging="720"/>
      </w:pPr>
    </w:lvl>
    <w:lvl w:ilvl="4">
      <w:start w:val="1"/>
      <w:numFmt w:val="decimal"/>
      <w:lvlText w:val="%1.%2.%3.%4.%5."/>
      <w:lvlJc w:val="left"/>
      <w:pPr>
        <w:ind w:left="3348" w:hanging="1080"/>
      </w:pPr>
    </w:lvl>
    <w:lvl w:ilvl="5">
      <w:start w:val="1"/>
      <w:numFmt w:val="decimal"/>
      <w:lvlText w:val="%1.%2.%3.%4.%5.%6."/>
      <w:lvlJc w:val="left"/>
      <w:pPr>
        <w:ind w:left="3915" w:hanging="1080"/>
      </w:pPr>
    </w:lvl>
    <w:lvl w:ilvl="6">
      <w:start w:val="1"/>
      <w:numFmt w:val="decimal"/>
      <w:lvlText w:val="%1.%2.%3.%4.%5.%6.%7."/>
      <w:lvlJc w:val="left"/>
      <w:pPr>
        <w:ind w:left="4842" w:hanging="1440"/>
      </w:pPr>
    </w:lvl>
    <w:lvl w:ilvl="7">
      <w:start w:val="1"/>
      <w:numFmt w:val="decimal"/>
      <w:lvlText w:val="%1.%2.%3.%4.%5.%6.%7.%8."/>
      <w:lvlJc w:val="left"/>
      <w:pPr>
        <w:ind w:left="5409" w:hanging="1440"/>
      </w:pPr>
    </w:lvl>
    <w:lvl w:ilvl="8">
      <w:start w:val="1"/>
      <w:numFmt w:val="decimal"/>
      <w:lvlText w:val="%1.%2.%3.%4.%5.%6.%7.%8.%9."/>
      <w:lvlJc w:val="left"/>
      <w:pPr>
        <w:ind w:left="6336" w:hanging="1800"/>
      </w:pPr>
    </w:lvl>
  </w:abstractNum>
  <w:num w:numId="1">
    <w:abstractNumId w:val="6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8"/>
  </w:num>
  <w:num w:numId="4">
    <w:abstractNumId w:val="1"/>
  </w:num>
  <w:num w:numId="5">
    <w:abstractNumId w:val="2"/>
  </w:num>
  <w:num w:numId="6">
    <w:abstractNumId w:val="5"/>
  </w:num>
  <w:num w:numId="7">
    <w:abstractNumId w:val="4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821"/>
    <w:rsid w:val="001300D7"/>
    <w:rsid w:val="00166889"/>
    <w:rsid w:val="00174895"/>
    <w:rsid w:val="001C5D7B"/>
    <w:rsid w:val="001E7C30"/>
    <w:rsid w:val="0020430B"/>
    <w:rsid w:val="0024681A"/>
    <w:rsid w:val="0032238E"/>
    <w:rsid w:val="00382F0E"/>
    <w:rsid w:val="004116CA"/>
    <w:rsid w:val="0051252F"/>
    <w:rsid w:val="0059346E"/>
    <w:rsid w:val="00636963"/>
    <w:rsid w:val="006D5CD7"/>
    <w:rsid w:val="006F1C46"/>
    <w:rsid w:val="006F4BD0"/>
    <w:rsid w:val="0074797F"/>
    <w:rsid w:val="00791996"/>
    <w:rsid w:val="00792AA8"/>
    <w:rsid w:val="007C6938"/>
    <w:rsid w:val="007E6B3B"/>
    <w:rsid w:val="00826872"/>
    <w:rsid w:val="00842A65"/>
    <w:rsid w:val="00873D35"/>
    <w:rsid w:val="008A6E1E"/>
    <w:rsid w:val="00911C24"/>
    <w:rsid w:val="009309F9"/>
    <w:rsid w:val="00957076"/>
    <w:rsid w:val="00A3736C"/>
    <w:rsid w:val="00A44978"/>
    <w:rsid w:val="00AB241E"/>
    <w:rsid w:val="00AF274C"/>
    <w:rsid w:val="00B01FC6"/>
    <w:rsid w:val="00B5405E"/>
    <w:rsid w:val="00B66E4F"/>
    <w:rsid w:val="00C01821"/>
    <w:rsid w:val="00C67E25"/>
    <w:rsid w:val="00C7420D"/>
    <w:rsid w:val="00C936A4"/>
    <w:rsid w:val="00D7683D"/>
    <w:rsid w:val="00D83ADE"/>
    <w:rsid w:val="00D86ACD"/>
    <w:rsid w:val="00DB2112"/>
    <w:rsid w:val="00DC0033"/>
    <w:rsid w:val="00DD47BA"/>
    <w:rsid w:val="00E337BD"/>
    <w:rsid w:val="00E357B7"/>
    <w:rsid w:val="00E5377B"/>
    <w:rsid w:val="00EA4207"/>
    <w:rsid w:val="00EE216E"/>
    <w:rsid w:val="00F37BB8"/>
    <w:rsid w:val="00FB3D53"/>
    <w:rsid w:val="00FF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185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rbigeListe-Akzent11">
    <w:name w:val="Farbige Liste - Akzent 11"/>
    <w:basedOn w:val="Normal"/>
    <w:uiPriority w:val="34"/>
    <w:qFormat/>
    <w:pPr>
      <w:spacing w:after="200" w:line="276" w:lineRule="auto"/>
      <w:ind w:left="720"/>
    </w:pPr>
  </w:style>
  <w:style w:type="paragraph" w:customStyle="1" w:styleId="Normal1">
    <w:name w:val="Normal1"/>
    <w:uiPriority w:val="99"/>
    <w:pPr>
      <w:spacing w:after="200" w:line="276" w:lineRule="auto"/>
    </w:pPr>
    <w:rPr>
      <w:rFonts w:cs="Calibri"/>
      <w:color w:val="000000"/>
      <w:sz w:val="22"/>
      <w:szCs w:val="22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Pr>
      <w:sz w:val="22"/>
      <w:szCs w:val="22"/>
      <w:lang w:val="en-GB" w:eastAsia="en-US"/>
    </w:rPr>
  </w:style>
  <w:style w:type="paragraph" w:styleId="Revision">
    <w:name w:val="Revision"/>
    <w:hidden/>
    <w:uiPriority w:val="99"/>
    <w:semiHidden/>
    <w:rPr>
      <w:sz w:val="22"/>
      <w:szCs w:val="22"/>
      <w:lang w:val="en-GB"/>
    </w:rPr>
  </w:style>
  <w:style w:type="character" w:customStyle="1" w:styleId="cit">
    <w:name w:val="cit"/>
    <w:basedOn w:val="DefaultParagraphFont"/>
  </w:style>
  <w:style w:type="paragraph" w:styleId="ListParagraph">
    <w:name w:val="List Paragraph"/>
    <w:basedOn w:val="Normal"/>
    <w:uiPriority w:val="34"/>
    <w:qFormat/>
    <w:rsid w:val="006F1C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rbigeListe-Akzent11">
    <w:name w:val="Farbige Liste - Akzent 11"/>
    <w:basedOn w:val="Normal"/>
    <w:uiPriority w:val="34"/>
    <w:qFormat/>
    <w:pPr>
      <w:spacing w:after="200" w:line="276" w:lineRule="auto"/>
      <w:ind w:left="720"/>
    </w:pPr>
  </w:style>
  <w:style w:type="paragraph" w:customStyle="1" w:styleId="Normal1">
    <w:name w:val="Normal1"/>
    <w:uiPriority w:val="99"/>
    <w:pPr>
      <w:spacing w:after="200" w:line="276" w:lineRule="auto"/>
    </w:pPr>
    <w:rPr>
      <w:rFonts w:cs="Calibri"/>
      <w:color w:val="000000"/>
      <w:sz w:val="22"/>
      <w:szCs w:val="22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Pr>
      <w:sz w:val="22"/>
      <w:szCs w:val="22"/>
      <w:lang w:val="en-GB" w:eastAsia="en-US"/>
    </w:rPr>
  </w:style>
  <w:style w:type="paragraph" w:styleId="Revision">
    <w:name w:val="Revision"/>
    <w:hidden/>
    <w:uiPriority w:val="99"/>
    <w:semiHidden/>
    <w:rPr>
      <w:sz w:val="22"/>
      <w:szCs w:val="22"/>
      <w:lang w:val="en-GB"/>
    </w:rPr>
  </w:style>
  <w:style w:type="character" w:customStyle="1" w:styleId="cit">
    <w:name w:val="cit"/>
    <w:basedOn w:val="DefaultParagraphFont"/>
  </w:style>
  <w:style w:type="paragraph" w:styleId="ListParagraph">
    <w:name w:val="List Paragraph"/>
    <w:basedOn w:val="Normal"/>
    <w:uiPriority w:val="34"/>
    <w:qFormat/>
    <w:rsid w:val="006F1C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800D5-7308-43D5-B38C-C55C08276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052</CharactersWithSpaces>
  <SharedDoc>false</SharedDoc>
  <HLinks>
    <vt:vector size="30" baseType="variant">
      <vt:variant>
        <vt:i4>6422591</vt:i4>
      </vt:variant>
      <vt:variant>
        <vt:i4>15</vt:i4>
      </vt:variant>
      <vt:variant>
        <vt:i4>0</vt:i4>
      </vt:variant>
      <vt:variant>
        <vt:i4>5</vt:i4>
      </vt:variant>
      <vt:variant>
        <vt:lpwstr>http://bioinfo.ut.ee/primer3-0.4.0/</vt:lpwstr>
      </vt:variant>
      <vt:variant>
        <vt:lpwstr/>
      </vt:variant>
      <vt:variant>
        <vt:i4>563610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</vt:lpwstr>
      </vt:variant>
      <vt:variant>
        <vt:lpwstr/>
      </vt:variant>
      <vt:variant>
        <vt:i4>6160407</vt:i4>
      </vt:variant>
      <vt:variant>
        <vt:i4>9</vt:i4>
      </vt:variant>
      <vt:variant>
        <vt:i4>0</vt:i4>
      </vt:variant>
      <vt:variant>
        <vt:i4>5</vt:i4>
      </vt:variant>
      <vt:variant>
        <vt:lpwstr>http://gsds.cbi.pku.edu.cn/index.php</vt:lpwstr>
      </vt:variant>
      <vt:variant>
        <vt:lpwstr/>
      </vt:variant>
      <vt:variant>
        <vt:i4>6422591</vt:i4>
      </vt:variant>
      <vt:variant>
        <vt:i4>6</vt:i4>
      </vt:variant>
      <vt:variant>
        <vt:i4>0</vt:i4>
      </vt:variant>
      <vt:variant>
        <vt:i4>5</vt:i4>
      </vt:variant>
      <vt:variant>
        <vt:lpwstr>http://bioinfo.ut.ee/primer3-0.4.0/</vt:lpwstr>
      </vt:variant>
      <vt:variant>
        <vt:lpwstr/>
      </vt:variant>
      <vt:variant>
        <vt:i4>5636104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RITIKANA</dc:creator>
  <cp:lastModifiedBy>Navaneetha Krishnan M.</cp:lastModifiedBy>
  <cp:revision>40</cp:revision>
  <cp:lastPrinted>2020-02-14T12:53:00Z</cp:lastPrinted>
  <dcterms:created xsi:type="dcterms:W3CDTF">2020-03-27T18:55:00Z</dcterms:created>
  <dcterms:modified xsi:type="dcterms:W3CDTF">2021-03-31T18:45:00Z</dcterms:modified>
</cp:coreProperties>
</file>